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bookmarkStart w:id="0" w:name="_MON_1777361608"/>
    <w:bookmarkEnd w:id="0"/>
    <w:p w14:paraId="05AA5217" w14:textId="17A19EE9" w:rsidR="00EC7026" w:rsidRDefault="00EC7026" w:rsidP="00EC7026">
      <w:pPr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 w:val="28"/>
          <w:szCs w:val="28"/>
          <w:shd w:val="clear" w:color="auto" w:fill="FFFFFF"/>
        </w:rPr>
        <w:object w:dxaOrig="13869" w:dyaOrig="15519" w14:anchorId="239E297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472.95pt;height:529.15pt" o:ole="">
            <v:imagedata r:id="rId4" o:title=""/>
          </v:shape>
          <o:OLEObject Type="Embed" ProgID="Excel.Sheet.12" ShapeID="_x0000_i1029" DrawAspect="Content" ObjectID="_1777361728" r:id="rId5"/>
        </w:object>
      </w:r>
    </w:p>
    <w:p w14:paraId="4DD8B0E2" w14:textId="57373938" w:rsidR="00EC7026" w:rsidRDefault="00EC7026" w:rsidP="00EC7026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12121"/>
          <w:sz w:val="20"/>
          <w:szCs w:val="20"/>
          <w:shd w:val="clear" w:color="auto" w:fill="FFFFFF"/>
        </w:rPr>
        <w:t xml:space="preserve">Table </w:t>
      </w:r>
      <w:r w:rsidRPr="0085461B">
        <w:rPr>
          <w:rFonts w:ascii="Times New Roman" w:hAnsi="Times New Roman" w:cs="Times New Roman" w:hint="eastAsia"/>
          <w:b/>
          <w:bCs/>
          <w:color w:val="212121"/>
          <w:sz w:val="20"/>
          <w:szCs w:val="20"/>
          <w:shd w:val="clear" w:color="auto" w:fill="FFFFFF"/>
        </w:rPr>
        <w:t>S</w:t>
      </w:r>
      <w:r w:rsidRPr="0085461B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 xml:space="preserve"> </w:t>
      </w:r>
      <w:r w:rsidRPr="00FE1F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Baseline characteristics stratified by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ge</w:t>
      </w:r>
      <w:r w:rsidRPr="00FE1F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</w:t>
      </w:r>
      <w:r w:rsidRPr="0075788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</w:p>
    <w:p w14:paraId="769D3AF9" w14:textId="77777777" w:rsidR="007D1B2B" w:rsidRDefault="007D1B2B"/>
    <w:bookmarkStart w:id="1" w:name="_MON_1777361684"/>
    <w:bookmarkEnd w:id="1"/>
    <w:p w14:paraId="5BA57D54" w14:textId="4F10F2A5" w:rsidR="00EC7026" w:rsidRDefault="00EC7026">
      <w:pP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object w:dxaOrig="12187" w:dyaOrig="14748" w14:anchorId="76C5EAF6">
          <v:shape id="_x0000_i1033" type="#_x0000_t75" style="width:420.5pt;height:508.8pt" o:ole="">
            <v:imagedata r:id="rId6" o:title=""/>
          </v:shape>
          <o:OLEObject Type="Embed" ProgID="Excel.Sheet.12" ShapeID="_x0000_i1033" DrawAspect="Content" ObjectID="_1777361729" r:id="rId7"/>
        </w:object>
      </w:r>
    </w:p>
    <w:p w14:paraId="0CDAD595" w14:textId="78E8ABE4" w:rsidR="00EC7026" w:rsidRDefault="00EC7026" w:rsidP="00EC7026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212121"/>
          <w:sz w:val="20"/>
          <w:szCs w:val="20"/>
          <w:shd w:val="clear" w:color="auto" w:fill="FFFFFF"/>
        </w:rPr>
        <w:t xml:space="preserve">Table </w:t>
      </w:r>
      <w:r w:rsidRPr="00C731A2">
        <w:rPr>
          <w:rFonts w:ascii="Times New Roman" w:hAnsi="Times New Roman" w:cs="Times New Roman" w:hint="eastAsia"/>
          <w:b/>
          <w:bCs/>
          <w:color w:val="212121"/>
          <w:sz w:val="20"/>
          <w:szCs w:val="20"/>
          <w:shd w:val="clear" w:color="auto" w:fill="FFFFFF"/>
        </w:rPr>
        <w:t>S</w:t>
      </w:r>
      <w:r w:rsidRPr="00C731A2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 xml:space="preserve"> </w:t>
      </w:r>
      <w:r w:rsidRPr="00FE1F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Baseline characteristics stratified by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gender</w:t>
      </w:r>
      <w:r w:rsidRPr="00FE1F7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</w:t>
      </w:r>
      <w:r w:rsidRPr="0075788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</w:p>
    <w:p w14:paraId="331C4D7E" w14:textId="77777777" w:rsidR="00EC7026" w:rsidRPr="00EC7026" w:rsidRDefault="00EC7026">
      <w:pPr>
        <w:rPr>
          <w:rFonts w:hint="eastAsia"/>
        </w:rPr>
      </w:pPr>
    </w:p>
    <w:sectPr w:rsidR="00EC7026" w:rsidRPr="00EC7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B2B"/>
    <w:rsid w:val="007D1B2B"/>
    <w:rsid w:val="00D90B30"/>
    <w:rsid w:val="00EC7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6A53F"/>
  <w15:chartTrackingRefBased/>
  <w15:docId w15:val="{C064A15C-AEBD-4023-9595-61E0BA0EE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02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君 杨</dc:creator>
  <cp:keywords/>
  <dc:description/>
  <cp:lastModifiedBy>贵君 杨</cp:lastModifiedBy>
  <cp:revision>2</cp:revision>
  <dcterms:created xsi:type="dcterms:W3CDTF">2024-05-16T02:41:00Z</dcterms:created>
  <dcterms:modified xsi:type="dcterms:W3CDTF">2024-05-16T02:49:00Z</dcterms:modified>
</cp:coreProperties>
</file>